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D56DA" w14:textId="77777777" w:rsidR="004B09DE" w:rsidRPr="00003627" w:rsidRDefault="004B09DE" w:rsidP="004B09DE">
      <w:pPr>
        <w:tabs>
          <w:tab w:val="num" w:pos="720"/>
        </w:tabs>
        <w:spacing w:line="480" w:lineRule="auto"/>
        <w:rPr>
          <w:rFonts w:ascii="Times New Roman" w:hAnsi="Times New Roman" w:cs="Times New Roman"/>
          <w:b/>
          <w:szCs w:val="24"/>
        </w:rPr>
      </w:pPr>
    </w:p>
    <w:tbl>
      <w:tblPr>
        <w:tblW w:w="86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18"/>
        <w:gridCol w:w="2861"/>
        <w:gridCol w:w="2861"/>
      </w:tblGrid>
      <w:tr w:rsidR="004B09DE" w:rsidRPr="00531E05" w14:paraId="18EEC8DF" w14:textId="77777777" w:rsidTr="00607CDF">
        <w:tc>
          <w:tcPr>
            <w:tcW w:w="2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C2D0" w14:textId="77777777" w:rsidR="004B09DE" w:rsidRDefault="004B09DE" w:rsidP="00607CD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Biomarker</w:t>
            </w:r>
          </w:p>
          <w:p w14:paraId="57F370B7" w14:textId="77777777" w:rsidR="004B09DE" w:rsidRPr="00531E05" w:rsidRDefault="004B09DE" w:rsidP="00607CD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(Lower limit of detection)</w:t>
            </w:r>
          </w:p>
        </w:tc>
        <w:tc>
          <w:tcPr>
            <w:tcW w:w="2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FD70" w14:textId="77777777" w:rsidR="004B09DE" w:rsidRPr="00531E05" w:rsidRDefault="004B09DE" w:rsidP="00607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% Undetectable at Index Hospitalization Visit</w:t>
            </w:r>
          </w:p>
        </w:tc>
        <w:tc>
          <w:tcPr>
            <w:tcW w:w="2861" w:type="dxa"/>
            <w:tcBorders>
              <w:top w:val="nil"/>
              <w:left w:val="nil"/>
              <w:right w:val="nil"/>
            </w:tcBorders>
            <w:vAlign w:val="center"/>
          </w:tcPr>
          <w:p w14:paraId="4C028D2D" w14:textId="77777777" w:rsidR="004B09DE" w:rsidRDefault="004B09DE" w:rsidP="00607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% Undetectable at 3-Month Outpatient Visit Follow-Up</w:t>
            </w:r>
          </w:p>
        </w:tc>
      </w:tr>
      <w:tr w:rsidR="004B09DE" w:rsidRPr="00531E05" w14:paraId="6FBA0500" w14:textId="77777777" w:rsidTr="00607CDF">
        <w:tc>
          <w:tcPr>
            <w:tcW w:w="2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DE78" w14:textId="77777777" w:rsidR="004B09DE" w:rsidRPr="00531E05" w:rsidRDefault="004B09DE" w:rsidP="00607CD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51B2" w14:textId="77777777" w:rsidR="004B09DE" w:rsidRPr="00531E05" w:rsidRDefault="004B09DE" w:rsidP="00607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861" w:type="dxa"/>
            <w:tcBorders>
              <w:left w:val="nil"/>
              <w:bottom w:val="nil"/>
              <w:right w:val="nil"/>
            </w:tcBorders>
          </w:tcPr>
          <w:p w14:paraId="22BE0B08" w14:textId="77777777" w:rsidR="004B09DE" w:rsidRPr="00531E05" w:rsidRDefault="004B09DE" w:rsidP="00607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</w:p>
        </w:tc>
      </w:tr>
      <w:tr w:rsidR="004B09DE" w:rsidRPr="00531E05" w14:paraId="1CC6076D" w14:textId="77777777" w:rsidTr="00607CDF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BBB3" w14:textId="77777777" w:rsidR="004B09DE" w:rsidRPr="00531E05" w:rsidRDefault="004B09DE" w:rsidP="00607CD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KIM-1 (59 pg/mL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8EAE" w14:textId="77777777" w:rsidR="004B09DE" w:rsidRPr="00531E05" w:rsidRDefault="004B09DE" w:rsidP="00607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17.9%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57957C15" w14:textId="77777777" w:rsidR="004B09DE" w:rsidRPr="00531E05" w:rsidRDefault="004B09DE" w:rsidP="00607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28.7%</w:t>
            </w:r>
          </w:p>
        </w:tc>
      </w:tr>
      <w:tr w:rsidR="004B09DE" w:rsidRPr="00531E05" w14:paraId="51B6659C" w14:textId="77777777" w:rsidTr="00607CDF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933F" w14:textId="77777777" w:rsidR="004B09DE" w:rsidRPr="00531E05" w:rsidRDefault="004B09DE" w:rsidP="00607CD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GAL (4.0 ng/mL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CFFF" w14:textId="77777777" w:rsidR="004B09DE" w:rsidRPr="00531E05" w:rsidRDefault="004B09DE" w:rsidP="00607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5.9%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00D04A13" w14:textId="77777777" w:rsidR="004B09DE" w:rsidRPr="00531E05" w:rsidRDefault="004B09DE" w:rsidP="00607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11.1%</w:t>
            </w:r>
          </w:p>
        </w:tc>
      </w:tr>
      <w:tr w:rsidR="004B09DE" w:rsidRPr="00531E05" w14:paraId="31E04DFD" w14:textId="77777777" w:rsidTr="00607CDF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000A" w14:textId="77777777" w:rsidR="004B09DE" w:rsidRPr="00531E05" w:rsidRDefault="004B09DE" w:rsidP="00607CD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IL-18 (12.5 pg/mL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7A4B" w14:textId="77777777" w:rsidR="004B09DE" w:rsidRPr="00531E05" w:rsidRDefault="004B09DE" w:rsidP="00607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17.9%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7AC34FFB" w14:textId="77777777" w:rsidR="004B09DE" w:rsidRPr="00531E05" w:rsidRDefault="004B09DE" w:rsidP="00607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28.7%</w:t>
            </w:r>
          </w:p>
        </w:tc>
      </w:tr>
      <w:tr w:rsidR="004B09DE" w:rsidRPr="00531E05" w14:paraId="4DDF28EB" w14:textId="77777777" w:rsidTr="00607CDF"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BDB" w14:textId="77777777" w:rsidR="004B09DE" w:rsidRPr="00531E05" w:rsidRDefault="004B09DE" w:rsidP="00607CD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L-FABP (3.0 ng/mL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64F9" w14:textId="77777777" w:rsidR="004B09DE" w:rsidRPr="00531E05" w:rsidRDefault="004B09DE" w:rsidP="00607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21.5%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78B188EF" w14:textId="77777777" w:rsidR="004B09DE" w:rsidRPr="00531E05" w:rsidRDefault="004B09DE" w:rsidP="00607CD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49.8%</w:t>
            </w:r>
          </w:p>
        </w:tc>
      </w:tr>
    </w:tbl>
    <w:p w14:paraId="05318F06" w14:textId="77777777" w:rsidR="004B09DE" w:rsidRDefault="004B09DE" w:rsidP="004B09DE">
      <w:pPr>
        <w:tabs>
          <w:tab w:val="num" w:pos="72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59488FE0" w14:textId="77777777" w:rsidR="004B09DE" w:rsidRDefault="004B09DE" w:rsidP="004B09DE">
      <w:pPr>
        <w:tabs>
          <w:tab w:val="num" w:pos="720"/>
        </w:tabs>
        <w:spacing w:line="480" w:lineRule="auto"/>
        <w:rPr>
          <w:rFonts w:ascii="Times New Roman" w:hAnsi="Times New Roman" w:cs="Times New Roman"/>
          <w:szCs w:val="24"/>
        </w:rPr>
      </w:pPr>
    </w:p>
    <w:p w14:paraId="4FC47524" w14:textId="77777777" w:rsidR="004B09DE" w:rsidRDefault="004B09DE" w:rsidP="004B09DE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4B09DE" w:rsidSect="000A0DB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9DE"/>
    <w:rsid w:val="000A0DBE"/>
    <w:rsid w:val="004B09DE"/>
    <w:rsid w:val="00A37AAB"/>
    <w:rsid w:val="00A62D12"/>
    <w:rsid w:val="00C8669C"/>
    <w:rsid w:val="00E42E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EC4B3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9DE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8669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B0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9DE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8669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B0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Macintosh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Liu</dc:creator>
  <cp:keywords/>
  <dc:description/>
  <cp:lastModifiedBy>Kathleen Liu</cp:lastModifiedBy>
  <cp:revision>3</cp:revision>
  <dcterms:created xsi:type="dcterms:W3CDTF">2016-10-07T23:57:00Z</dcterms:created>
  <dcterms:modified xsi:type="dcterms:W3CDTF">2016-10-07T23:57:00Z</dcterms:modified>
</cp:coreProperties>
</file>